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32D" w:rsidRPr="00FE1323" w:rsidRDefault="00267FEC" w:rsidP="009E332D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S5</w:t>
      </w:r>
      <w:bookmarkStart w:id="0" w:name="_GoBack"/>
      <w:bookmarkEnd w:id="0"/>
      <w:r w:rsidR="009E332D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 Text</w:t>
      </w:r>
      <w:r w:rsidR="009E332D" w:rsidRPr="00FE1323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 Disease-wise analysis statistics:</w:t>
      </w:r>
    </w:p>
    <w:p w:rsidR="009E332D" w:rsidRPr="00FE1323" w:rsidRDefault="009E332D" w:rsidP="009E332D">
      <w:pPr>
        <w:rPr>
          <w:rFonts w:ascii="Times New Roman" w:hAnsi="Times New Roman" w:cs="Times New Roman"/>
        </w:rPr>
      </w:pPr>
      <w:r w:rsidRPr="00FE1323">
        <w:rPr>
          <w:rFonts w:ascii="Times New Roman" w:hAnsi="Times New Roman" w:cs="Times New Roman"/>
        </w:rPr>
        <w:t xml:space="preserve">Supplementary Table 2 shows the statistics describing our disease-wise analysis of PMIDs containing mutation, gene and disease mentions and pairwise occurrences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3"/>
        <w:gridCol w:w="1142"/>
        <w:gridCol w:w="1054"/>
        <w:gridCol w:w="879"/>
        <w:gridCol w:w="879"/>
        <w:gridCol w:w="1143"/>
        <w:gridCol w:w="1055"/>
        <w:gridCol w:w="1057"/>
        <w:gridCol w:w="1158"/>
      </w:tblGrid>
      <w:tr w:rsidR="009E332D" w:rsidRPr="00FE1323" w:rsidTr="00761DF8">
        <w:trPr>
          <w:trHeight w:val="300"/>
        </w:trPr>
        <w:tc>
          <w:tcPr>
            <w:tcW w:w="526" w:type="pct"/>
            <w:noWrap/>
            <w:hideMark/>
          </w:tcPr>
          <w:p w:rsidR="009E332D" w:rsidRPr="00FE1323" w:rsidRDefault="009E332D" w:rsidP="00761DF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Disease Name</w:t>
            </w:r>
          </w:p>
        </w:tc>
        <w:tc>
          <w:tcPr>
            <w:tcW w:w="611" w:type="pct"/>
            <w:noWrap/>
            <w:hideMark/>
          </w:tcPr>
          <w:p w:rsidR="009E332D" w:rsidRPr="00FE1323" w:rsidRDefault="009E332D" w:rsidP="00761DF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Total PMIDs</w:t>
            </w:r>
          </w:p>
        </w:tc>
        <w:tc>
          <w:tcPr>
            <w:tcW w:w="564" w:type="pct"/>
            <w:noWrap/>
            <w:hideMark/>
          </w:tcPr>
          <w:p w:rsidR="009E332D" w:rsidRPr="00FE1323" w:rsidRDefault="009E332D" w:rsidP="00761DF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Had Disease Mention</w:t>
            </w:r>
          </w:p>
        </w:tc>
        <w:tc>
          <w:tcPr>
            <w:tcW w:w="470" w:type="pct"/>
            <w:noWrap/>
            <w:hideMark/>
          </w:tcPr>
          <w:p w:rsidR="009E332D" w:rsidRPr="00FE1323" w:rsidRDefault="009E332D" w:rsidP="00761DF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Had Gene mention</w:t>
            </w:r>
          </w:p>
        </w:tc>
        <w:tc>
          <w:tcPr>
            <w:tcW w:w="470" w:type="pct"/>
            <w:noWrap/>
            <w:hideMark/>
          </w:tcPr>
          <w:p w:rsidR="009E332D" w:rsidRPr="00FE1323" w:rsidRDefault="009E332D" w:rsidP="00761DF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Had Mutation Mention</w:t>
            </w:r>
          </w:p>
        </w:tc>
        <w:tc>
          <w:tcPr>
            <w:tcW w:w="611" w:type="pct"/>
            <w:noWrap/>
            <w:hideMark/>
          </w:tcPr>
          <w:p w:rsidR="009E332D" w:rsidRPr="00FE1323" w:rsidRDefault="009E332D" w:rsidP="00761DF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Had Gene-Mutation mention</w:t>
            </w:r>
          </w:p>
        </w:tc>
        <w:tc>
          <w:tcPr>
            <w:tcW w:w="564" w:type="pct"/>
            <w:noWrap/>
            <w:hideMark/>
          </w:tcPr>
          <w:p w:rsidR="009E332D" w:rsidRPr="00FE1323" w:rsidRDefault="009E332D" w:rsidP="00761DF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Had Gene-Disease mention</w:t>
            </w:r>
          </w:p>
        </w:tc>
        <w:tc>
          <w:tcPr>
            <w:tcW w:w="565" w:type="pct"/>
            <w:noWrap/>
            <w:hideMark/>
          </w:tcPr>
          <w:p w:rsidR="009E332D" w:rsidRPr="00FE1323" w:rsidRDefault="009E332D" w:rsidP="00761DF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Had Disease-Mutation mention</w:t>
            </w:r>
          </w:p>
        </w:tc>
        <w:tc>
          <w:tcPr>
            <w:tcW w:w="619" w:type="pct"/>
            <w:noWrap/>
            <w:hideMark/>
          </w:tcPr>
          <w:p w:rsidR="009E332D" w:rsidRPr="00FE1323" w:rsidRDefault="009E332D" w:rsidP="00761DF8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Had Disease-Gene-Mutation mention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Acute myeloid leukemia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9786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8130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5415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513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4482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432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Cystic fibrosis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8326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7985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4039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026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963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017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02181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98928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94332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929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648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93260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906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631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Hemochromatosis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234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154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822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045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904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792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038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1323">
              <w:rPr>
                <w:rFonts w:ascii="Times New Roman" w:eastAsia="Times New Roman" w:hAnsi="Times New Roman" w:cs="Times New Roman"/>
                <w:color w:val="000000"/>
              </w:rPr>
              <w:t>LungCancer</w:t>
            </w:r>
            <w:proofErr w:type="spellEnd"/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79164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78826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3981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633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321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3886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627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317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Pancreatic cancer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7290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6422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6757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579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515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6360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571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Alzheimer’s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74978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61790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9560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786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437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8329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730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395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Age-related macular degeneration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1384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1331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4389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803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4377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803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Breast cancer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55512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54815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78852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6526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5866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78580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6501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5843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Prostate cancer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66320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66031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9637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760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9524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752</w:t>
            </w:r>
          </w:p>
        </w:tc>
      </w:tr>
      <w:tr w:rsidR="009E332D" w:rsidRPr="00FE1323" w:rsidTr="00761DF8">
        <w:trPr>
          <w:trHeight w:val="300"/>
        </w:trPr>
        <w:tc>
          <w:tcPr>
            <w:tcW w:w="526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678175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657412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18784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1851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8921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14553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1685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18792</w:t>
            </w:r>
          </w:p>
        </w:tc>
      </w:tr>
      <w:tr w:rsidR="009E332D" w:rsidRPr="00FE1323" w:rsidTr="00761DF8">
        <w:trPr>
          <w:trHeight w:val="300"/>
        </w:trPr>
        <w:tc>
          <w:tcPr>
            <w:tcW w:w="1137" w:type="pct"/>
            <w:gridSpan w:val="2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Percentage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96.94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47.01</w:t>
            </w:r>
          </w:p>
        </w:tc>
        <w:tc>
          <w:tcPr>
            <w:tcW w:w="470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611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564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46.38</w:t>
            </w:r>
          </w:p>
        </w:tc>
        <w:tc>
          <w:tcPr>
            <w:tcW w:w="565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3.20</w:t>
            </w:r>
          </w:p>
        </w:tc>
        <w:tc>
          <w:tcPr>
            <w:tcW w:w="619" w:type="pct"/>
            <w:noWrap/>
            <w:vAlign w:val="center"/>
            <w:hideMark/>
          </w:tcPr>
          <w:p w:rsidR="009E332D" w:rsidRPr="00FE1323" w:rsidRDefault="009E332D" w:rsidP="00761DF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1323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</w:tr>
    </w:tbl>
    <w:p w:rsidR="009E332D" w:rsidRPr="00FE1323" w:rsidRDefault="009E332D" w:rsidP="009E332D"/>
    <w:p w:rsidR="009E332D" w:rsidRDefault="009E332D" w:rsidP="009E332D">
      <w:pPr>
        <w:rPr>
          <w:rFonts w:ascii="Times New Roman" w:hAnsi="Times New Roman" w:cs="Times New Roman"/>
        </w:rPr>
      </w:pPr>
      <w:r w:rsidRPr="00FE1323">
        <w:rPr>
          <w:rFonts w:ascii="Times New Roman" w:hAnsi="Times New Roman" w:cs="Times New Roman"/>
        </w:rPr>
        <w:t>Supplementary Table 2 – Disease-wise analysis statistics</w:t>
      </w:r>
    </w:p>
    <w:p w:rsidR="006A65C9" w:rsidRDefault="006A65C9"/>
    <w:sectPr w:rsidR="006A6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32D"/>
    <w:rsid w:val="00267FEC"/>
    <w:rsid w:val="006A65C9"/>
    <w:rsid w:val="009E3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A513F-C44E-4863-AAB6-0AEB4326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3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E33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E33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>NCBI-NLM-NIH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Ayush (NIH/NLM/NCBI) [F]</dc:creator>
  <cp:keywords/>
  <dc:description/>
  <cp:lastModifiedBy>Becky Chadwick</cp:lastModifiedBy>
  <cp:revision>2</cp:revision>
  <dcterms:created xsi:type="dcterms:W3CDTF">2016-06-26T18:05:00Z</dcterms:created>
  <dcterms:modified xsi:type="dcterms:W3CDTF">2016-08-25T15:14:00Z</dcterms:modified>
</cp:coreProperties>
</file>